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6FC05" w14:textId="77777777" w:rsidR="00A630B9" w:rsidRPr="001B1555" w:rsidRDefault="00A630B9" w:rsidP="00A630B9">
      <w:pPr>
        <w:suppressLineNumbers/>
        <w:spacing w:before="100" w:beforeAutospacing="1" w:after="100" w:afterAutospacing="1" w:line="360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  <w:r w:rsidRPr="001B1555">
        <w:rPr>
          <w:b/>
          <w:bCs/>
          <w:color w:val="000000" w:themeColor="text1"/>
          <w:sz w:val="28"/>
          <w:szCs w:val="28"/>
          <w:lang w:val="en-US"/>
        </w:rPr>
        <w:t>Beyond the initial impact: Troponin patterns frequently reveal delayed cardiac injury in polytrauma patients</w:t>
      </w:r>
    </w:p>
    <w:p w14:paraId="50A3984F" w14:textId="77777777" w:rsidR="00A630B9" w:rsidRDefault="00A630B9" w:rsidP="00A630B9">
      <w:pPr>
        <w:spacing w:line="360" w:lineRule="auto"/>
        <w:jc w:val="both"/>
        <w:rPr>
          <w:b/>
          <w:bCs/>
          <w:sz w:val="28"/>
          <w:szCs w:val="28"/>
          <w:lang w:val="en-US"/>
        </w:rPr>
      </w:pPr>
    </w:p>
    <w:p w14:paraId="2E9DAE0A" w14:textId="6A9E294E" w:rsidR="001F4DFB" w:rsidRDefault="00A630B9" w:rsidP="00A630B9">
      <w:pPr>
        <w:spacing w:line="360" w:lineRule="auto"/>
        <w:jc w:val="both"/>
        <w:rPr>
          <w:b/>
          <w:bCs/>
          <w:sz w:val="28"/>
          <w:szCs w:val="28"/>
          <w:lang w:val="en-US"/>
        </w:rPr>
      </w:pPr>
      <w:r w:rsidRPr="001B1555">
        <w:rPr>
          <w:b/>
          <w:bCs/>
          <w:sz w:val="28"/>
          <w:szCs w:val="28"/>
          <w:lang w:val="en-US"/>
        </w:rPr>
        <w:t>Additional File</w:t>
      </w:r>
      <w:r>
        <w:rPr>
          <w:b/>
          <w:bCs/>
          <w:sz w:val="28"/>
          <w:szCs w:val="28"/>
          <w:lang w:val="en-US"/>
        </w:rPr>
        <w:t xml:space="preserve"> 2</w:t>
      </w:r>
    </w:p>
    <w:p w14:paraId="47CBE8DE" w14:textId="77777777" w:rsidR="00A630B9" w:rsidRPr="001B1555" w:rsidRDefault="00A630B9" w:rsidP="00A630B9">
      <w:pPr>
        <w:spacing w:line="360" w:lineRule="auto"/>
        <w:jc w:val="both"/>
        <w:rPr>
          <w:rFonts w:eastAsiaTheme="minorHAnsi"/>
          <w:b/>
          <w:bCs/>
          <w:color w:val="000000" w:themeColor="text1"/>
          <w:sz w:val="20"/>
          <w:szCs w:val="20"/>
          <w:lang w:val="en-US" w:eastAsia="en-US"/>
        </w:rPr>
      </w:pPr>
    </w:p>
    <w:tbl>
      <w:tblPr>
        <w:tblStyle w:val="Listentabelle3Akzent3"/>
        <w:tblW w:w="9214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268"/>
        <w:gridCol w:w="2977"/>
        <w:gridCol w:w="3969"/>
      </w:tblGrid>
      <w:tr w:rsidR="00A630B9" w:rsidRPr="001B1555" w14:paraId="403A8CDC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74B15FE4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Trauma Mechanism</w:t>
            </w:r>
          </w:p>
        </w:tc>
        <w:tc>
          <w:tcPr>
            <w:tcW w:w="2977" w:type="dxa"/>
          </w:tcPr>
          <w:p w14:paraId="53B8A676" w14:textId="77777777" w:rsidR="00A630B9" w:rsidRPr="001B1555" w:rsidRDefault="00A630B9" w:rsidP="0039656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Number of Patients (n=77)</w:t>
            </w:r>
          </w:p>
          <w:p w14:paraId="6DD6E7A3" w14:textId="77777777" w:rsidR="00A630B9" w:rsidRPr="001B1555" w:rsidRDefault="00A630B9" w:rsidP="0039656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</w:p>
          <w:p w14:paraId="68815232" w14:textId="77777777" w:rsidR="00A630B9" w:rsidRPr="001B1555" w:rsidRDefault="00A630B9" w:rsidP="0039656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 xml:space="preserve">(% of total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443B3D47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Number of Patients with Troponin Elevation divided by timepoint</w:t>
            </w:r>
          </w:p>
          <w:p w14:paraId="2FAAA2F6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(% within trauma mechanism group)</w:t>
            </w:r>
          </w:p>
        </w:tc>
      </w:tr>
      <w:tr w:rsidR="00A630B9" w:rsidRPr="001B1555" w14:paraId="515BBD76" w14:textId="77777777" w:rsidTr="0039656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213AB76E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A fall from &lt; 3m</w:t>
            </w:r>
          </w:p>
        </w:tc>
        <w:tc>
          <w:tcPr>
            <w:tcW w:w="2977" w:type="dxa"/>
          </w:tcPr>
          <w:p w14:paraId="649BB2D4" w14:textId="77777777" w:rsidR="00A630B9" w:rsidRPr="001B1555" w:rsidRDefault="00A630B9" w:rsidP="0039656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11 (14 %)</w:t>
            </w:r>
          </w:p>
          <w:p w14:paraId="44284DE0" w14:textId="77777777" w:rsidR="00A630B9" w:rsidRPr="001B1555" w:rsidRDefault="00A630B9" w:rsidP="0039656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9406290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8 at admission (73%)</w:t>
            </w:r>
          </w:p>
          <w:p w14:paraId="16122680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1 after 24h (9%)</w:t>
            </w:r>
          </w:p>
        </w:tc>
      </w:tr>
      <w:tr w:rsidR="00A630B9" w:rsidRPr="001B1555" w14:paraId="4C3B7376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47804437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A fall from &gt; 3m</w:t>
            </w:r>
          </w:p>
        </w:tc>
        <w:tc>
          <w:tcPr>
            <w:tcW w:w="2977" w:type="dxa"/>
          </w:tcPr>
          <w:p w14:paraId="1EC5BE7C" w14:textId="77777777" w:rsidR="00A630B9" w:rsidRPr="001B1555" w:rsidRDefault="00A630B9" w:rsidP="0039656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21 (27%)</w:t>
            </w:r>
          </w:p>
          <w:p w14:paraId="23295FFC" w14:textId="77777777" w:rsidR="00A630B9" w:rsidRPr="001B1555" w:rsidRDefault="00A630B9" w:rsidP="0039656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553FE39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10 at admission (48%)</w:t>
            </w:r>
          </w:p>
          <w:p w14:paraId="024C829D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7 after 24h (33%)</w:t>
            </w:r>
          </w:p>
        </w:tc>
      </w:tr>
      <w:tr w:rsidR="00A630B9" w:rsidRPr="001B1555" w14:paraId="444457EA" w14:textId="77777777" w:rsidTr="0039656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1FC95914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Bike accident</w:t>
            </w:r>
          </w:p>
        </w:tc>
        <w:tc>
          <w:tcPr>
            <w:tcW w:w="2977" w:type="dxa"/>
          </w:tcPr>
          <w:p w14:paraId="0A6B0B44" w14:textId="77777777" w:rsidR="00A630B9" w:rsidRPr="001B1555" w:rsidRDefault="00A630B9" w:rsidP="0039656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2 (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479BEF9E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1 after 24h (50%)</w:t>
            </w:r>
          </w:p>
        </w:tc>
      </w:tr>
      <w:tr w:rsidR="00A630B9" w:rsidRPr="001B1555" w14:paraId="2D167110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0CED8BD8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E-Scooter accident</w:t>
            </w:r>
          </w:p>
        </w:tc>
        <w:tc>
          <w:tcPr>
            <w:tcW w:w="2977" w:type="dxa"/>
          </w:tcPr>
          <w:p w14:paraId="101A9D29" w14:textId="77777777" w:rsidR="00A630B9" w:rsidRPr="001B1555" w:rsidRDefault="00A630B9" w:rsidP="0039656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1 (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80BF081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1 after 24h (100%)</w:t>
            </w:r>
          </w:p>
        </w:tc>
      </w:tr>
      <w:tr w:rsidR="00A630B9" w:rsidRPr="001B1555" w14:paraId="64D6B998" w14:textId="77777777" w:rsidTr="0039656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50FC3160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Stab wound</w:t>
            </w:r>
          </w:p>
        </w:tc>
        <w:tc>
          <w:tcPr>
            <w:tcW w:w="2977" w:type="dxa"/>
          </w:tcPr>
          <w:p w14:paraId="75FF2369" w14:textId="77777777" w:rsidR="00A630B9" w:rsidRPr="001B1555" w:rsidRDefault="00A630B9" w:rsidP="0039656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3 (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7FE76CB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 xml:space="preserve">2 at admission (1 thoracic) (67%) </w:t>
            </w:r>
          </w:p>
          <w:p w14:paraId="58202921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1 after 24h (33%)</w:t>
            </w:r>
          </w:p>
        </w:tc>
      </w:tr>
      <w:tr w:rsidR="00A630B9" w:rsidRPr="001B1555" w14:paraId="715CC8E8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1C9AD78F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Motor bike injury</w:t>
            </w:r>
          </w:p>
        </w:tc>
        <w:tc>
          <w:tcPr>
            <w:tcW w:w="2977" w:type="dxa"/>
          </w:tcPr>
          <w:p w14:paraId="7B4C4C88" w14:textId="77777777" w:rsidR="00A630B9" w:rsidRPr="001B1555" w:rsidRDefault="00A630B9" w:rsidP="0039656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10 (13%)</w:t>
            </w:r>
          </w:p>
          <w:p w14:paraId="3920F777" w14:textId="77777777" w:rsidR="00A630B9" w:rsidRPr="001B1555" w:rsidRDefault="00A630B9" w:rsidP="0039656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40C26606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4 at admission (40%)</w:t>
            </w:r>
          </w:p>
          <w:p w14:paraId="7CD0CD31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1 after 24h (10%)</w:t>
            </w:r>
          </w:p>
        </w:tc>
      </w:tr>
      <w:tr w:rsidR="00A630B9" w:rsidRPr="001B1555" w14:paraId="483D1C9B" w14:textId="77777777" w:rsidTr="0039656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0F947315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Pedestrian</w:t>
            </w:r>
          </w:p>
        </w:tc>
        <w:tc>
          <w:tcPr>
            <w:tcW w:w="2977" w:type="dxa"/>
          </w:tcPr>
          <w:p w14:paraId="4D0F976A" w14:textId="77777777" w:rsidR="00A630B9" w:rsidRPr="001B1555" w:rsidRDefault="00A630B9" w:rsidP="0039656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7 (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A308C7B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4 at admission (57%)</w:t>
            </w:r>
          </w:p>
          <w:p w14:paraId="638A35C1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3 after 24h (43%)</w:t>
            </w:r>
          </w:p>
        </w:tc>
      </w:tr>
      <w:tr w:rsidR="00A630B9" w:rsidRPr="001B1555" w14:paraId="5C06498A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6B7F4AEF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Car crash</w:t>
            </w:r>
          </w:p>
        </w:tc>
        <w:tc>
          <w:tcPr>
            <w:tcW w:w="2977" w:type="dxa"/>
          </w:tcPr>
          <w:p w14:paraId="0D6AB0DB" w14:textId="77777777" w:rsidR="00A630B9" w:rsidRPr="001B1555" w:rsidRDefault="00A630B9" w:rsidP="0039656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7 (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10F88F7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3 at admission (43%)</w:t>
            </w:r>
          </w:p>
        </w:tc>
      </w:tr>
      <w:tr w:rsidR="00A630B9" w:rsidRPr="001B1555" w14:paraId="02A96F37" w14:textId="77777777" w:rsidTr="0039656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78401CDB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Crush injury</w:t>
            </w:r>
          </w:p>
        </w:tc>
        <w:tc>
          <w:tcPr>
            <w:tcW w:w="2977" w:type="dxa"/>
          </w:tcPr>
          <w:p w14:paraId="4E9FE2B6" w14:textId="77777777" w:rsidR="00A630B9" w:rsidRPr="001B1555" w:rsidRDefault="00A630B9" w:rsidP="0039656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9 (1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6C94232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1 at admission (11%)</w:t>
            </w:r>
          </w:p>
          <w:p w14:paraId="51FD6F73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4 after 24h (44%)</w:t>
            </w:r>
          </w:p>
        </w:tc>
      </w:tr>
      <w:tr w:rsidR="00A630B9" w:rsidRPr="001B1555" w14:paraId="7336CA75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391C3BB1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Fist fight</w:t>
            </w:r>
          </w:p>
        </w:tc>
        <w:tc>
          <w:tcPr>
            <w:tcW w:w="2977" w:type="dxa"/>
          </w:tcPr>
          <w:p w14:paraId="0B2ABD50" w14:textId="77777777" w:rsidR="00A630B9" w:rsidRPr="001B1555" w:rsidRDefault="00A630B9" w:rsidP="0039656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 xml:space="preserve">2 (3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1AD5F89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0</w:t>
            </w:r>
          </w:p>
        </w:tc>
      </w:tr>
      <w:tr w:rsidR="00A630B9" w:rsidRPr="001B1555" w14:paraId="16332155" w14:textId="77777777" w:rsidTr="0039656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1801D37C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Hit by train</w:t>
            </w:r>
          </w:p>
        </w:tc>
        <w:tc>
          <w:tcPr>
            <w:tcW w:w="2977" w:type="dxa"/>
          </w:tcPr>
          <w:p w14:paraId="191AF286" w14:textId="77777777" w:rsidR="00A630B9" w:rsidRPr="001B1555" w:rsidRDefault="00A630B9" w:rsidP="00396560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 xml:space="preserve">3 (4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39D6B42E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2 at admission (67%)</w:t>
            </w:r>
          </w:p>
          <w:p w14:paraId="7CCB16B5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1 after 24h (33%)</w:t>
            </w:r>
          </w:p>
        </w:tc>
      </w:tr>
      <w:tr w:rsidR="00A630B9" w:rsidRPr="001B1555" w14:paraId="2C833253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</w:tcPr>
          <w:p w14:paraId="42926BDB" w14:textId="77777777" w:rsidR="00A630B9" w:rsidRPr="001B1555" w:rsidRDefault="00A630B9" w:rsidP="00396560">
            <w:pPr>
              <w:pStyle w:val="KeinLeerraum"/>
              <w:rPr>
                <w:rFonts w:eastAsiaTheme="minorHAnsi"/>
                <w:b/>
                <w:bCs/>
                <w:lang w:val="en-US"/>
              </w:rPr>
            </w:pPr>
            <w:r w:rsidRPr="001B1555">
              <w:rPr>
                <w:rFonts w:eastAsiaTheme="minorHAnsi"/>
                <w:b/>
                <w:bCs/>
                <w:lang w:val="en-US"/>
              </w:rPr>
              <w:t>Unclear</w:t>
            </w:r>
          </w:p>
        </w:tc>
        <w:tc>
          <w:tcPr>
            <w:tcW w:w="2977" w:type="dxa"/>
          </w:tcPr>
          <w:p w14:paraId="06409052" w14:textId="77777777" w:rsidR="00A630B9" w:rsidRPr="001B1555" w:rsidRDefault="00A630B9" w:rsidP="00396560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 xml:space="preserve">1 (1%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75ED5282" w14:textId="77777777" w:rsidR="00A630B9" w:rsidRPr="001B1555" w:rsidRDefault="00A630B9" w:rsidP="00396560">
            <w:pPr>
              <w:pStyle w:val="KeinLeerraum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0</w:t>
            </w:r>
          </w:p>
        </w:tc>
      </w:tr>
    </w:tbl>
    <w:p w14:paraId="402E5F9C" w14:textId="77777777" w:rsidR="00A630B9" w:rsidRPr="00A630B9" w:rsidRDefault="00A630B9" w:rsidP="00A630B9">
      <w:pPr>
        <w:spacing w:line="360" w:lineRule="auto"/>
        <w:jc w:val="both"/>
        <w:rPr>
          <w:rFonts w:eastAsiaTheme="minorHAnsi"/>
          <w:b/>
          <w:bCs/>
          <w:color w:val="000000" w:themeColor="text1"/>
          <w:sz w:val="20"/>
          <w:szCs w:val="20"/>
          <w:lang w:val="en-US" w:eastAsia="en-US"/>
          <w14:ligatures w14:val="standardContextual"/>
        </w:rPr>
      </w:pPr>
      <w:r w:rsidRPr="00A630B9">
        <w:rPr>
          <w:rFonts w:eastAsiaTheme="minorHAnsi"/>
          <w:b/>
          <w:bCs/>
          <w:color w:val="000000" w:themeColor="text1"/>
          <w:sz w:val="20"/>
          <w:szCs w:val="20"/>
          <w:lang w:val="en-US" w:eastAsia="en-US"/>
          <w14:ligatures w14:val="standardContextual"/>
        </w:rPr>
        <w:t>Additional Table 2: Trauma Mechanisms</w:t>
      </w:r>
    </w:p>
    <w:p w14:paraId="4E16CC1F" w14:textId="7179BF5A" w:rsidR="00A630B9" w:rsidRPr="00A630B9" w:rsidRDefault="00A630B9" w:rsidP="00A630B9">
      <w:pPr>
        <w:spacing w:line="360" w:lineRule="auto"/>
        <w:jc w:val="both"/>
        <w:rPr>
          <w:rFonts w:eastAsiaTheme="minorHAnsi"/>
          <w:i/>
          <w:iCs/>
          <w:color w:val="000000" w:themeColor="text1"/>
          <w:lang w:val="en-US" w:eastAsia="en-US"/>
        </w:rPr>
      </w:pPr>
      <w:r w:rsidRPr="00A630B9">
        <w:rPr>
          <w:sz w:val="20"/>
          <w:szCs w:val="20"/>
          <w:lang w:val="en-US"/>
        </w:rPr>
        <w:t>The table presents the trauma mechanisms associated with troponin elevation in the two subgroups, G1</w:t>
      </w:r>
      <w:r w:rsidRPr="00A630B9">
        <w:rPr>
          <w:sz w:val="20"/>
          <w:szCs w:val="20"/>
          <w:lang w:val="en-US"/>
        </w:rPr>
        <w:t xml:space="preserve"> – </w:t>
      </w:r>
      <w:proofErr w:type="spellStart"/>
      <w:r w:rsidRPr="00A630B9">
        <w:rPr>
          <w:sz w:val="20"/>
          <w:szCs w:val="20"/>
          <w:lang w:val="en-US"/>
        </w:rPr>
        <w:t>TnT</w:t>
      </w:r>
      <w:proofErr w:type="spellEnd"/>
      <w:r w:rsidRPr="00A630B9">
        <w:rPr>
          <w:sz w:val="20"/>
          <w:szCs w:val="20"/>
          <w:lang w:val="en-US"/>
        </w:rPr>
        <w:t xml:space="preserve"> elevation at admission</w:t>
      </w:r>
      <w:r w:rsidRPr="00A630B9">
        <w:rPr>
          <w:sz w:val="20"/>
          <w:szCs w:val="20"/>
          <w:lang w:val="en-US"/>
        </w:rPr>
        <w:t xml:space="preserve"> (n = 34) and G2</w:t>
      </w:r>
      <w:r w:rsidRPr="00A630B9">
        <w:rPr>
          <w:sz w:val="20"/>
          <w:szCs w:val="20"/>
          <w:lang w:val="en-US"/>
        </w:rPr>
        <w:t xml:space="preserve"> </w:t>
      </w:r>
      <w:proofErr w:type="gramStart"/>
      <w:r w:rsidRPr="00A630B9">
        <w:rPr>
          <w:sz w:val="20"/>
          <w:szCs w:val="20"/>
          <w:lang w:val="en-US"/>
        </w:rPr>
        <w:t xml:space="preserve">-  </w:t>
      </w:r>
      <w:proofErr w:type="spellStart"/>
      <w:r w:rsidRPr="00A630B9">
        <w:rPr>
          <w:sz w:val="20"/>
          <w:szCs w:val="20"/>
          <w:lang w:val="en-US"/>
        </w:rPr>
        <w:t>TnT</w:t>
      </w:r>
      <w:proofErr w:type="spellEnd"/>
      <w:proofErr w:type="gramEnd"/>
      <w:r w:rsidRPr="00A630B9">
        <w:rPr>
          <w:sz w:val="20"/>
          <w:szCs w:val="20"/>
          <w:lang w:val="en-US"/>
        </w:rPr>
        <w:t xml:space="preserve"> elevation after 24h</w:t>
      </w:r>
      <w:r w:rsidRPr="00A630B9">
        <w:rPr>
          <w:sz w:val="20"/>
          <w:szCs w:val="20"/>
          <w:lang w:val="en-US"/>
        </w:rPr>
        <w:t xml:space="preserve"> (n = 20). For each subgroup, the number of patients and the corresponding percentage of </w:t>
      </w:r>
      <w:r w:rsidRPr="00A630B9">
        <w:rPr>
          <w:sz w:val="20"/>
          <w:szCs w:val="20"/>
          <w:lang w:val="en-US"/>
        </w:rPr>
        <w:t>the</w:t>
      </w:r>
      <w:r w:rsidRPr="00A630B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ffected trauma </w:t>
      </w:r>
      <w:r w:rsidRPr="00A630B9">
        <w:rPr>
          <w:sz w:val="20"/>
          <w:szCs w:val="20"/>
          <w:lang w:val="en-US"/>
        </w:rPr>
        <w:t>mechanisms related to troponin elevation are reported.</w:t>
      </w:r>
    </w:p>
    <w:p w14:paraId="7C403F5E" w14:textId="77777777" w:rsidR="00A630B9" w:rsidRDefault="00A630B9" w:rsidP="00A630B9">
      <w:pPr>
        <w:spacing w:line="360" w:lineRule="auto"/>
        <w:jc w:val="both"/>
        <w:rPr>
          <w:b/>
          <w:bCs/>
          <w:sz w:val="28"/>
          <w:szCs w:val="28"/>
          <w:lang w:val="en-US"/>
        </w:rPr>
      </w:pPr>
    </w:p>
    <w:p w14:paraId="29EA080C" w14:textId="77777777" w:rsidR="00A630B9" w:rsidRPr="00A630B9" w:rsidRDefault="00A630B9" w:rsidP="00A630B9">
      <w:pPr>
        <w:spacing w:line="360" w:lineRule="auto"/>
        <w:jc w:val="both"/>
        <w:rPr>
          <w:b/>
          <w:bCs/>
          <w:sz w:val="28"/>
          <w:szCs w:val="28"/>
          <w:lang w:val="en-US"/>
        </w:rPr>
      </w:pPr>
    </w:p>
    <w:sectPr w:rsidR="00A630B9" w:rsidRPr="00A630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0B9"/>
    <w:rsid w:val="00040B71"/>
    <w:rsid w:val="001C4793"/>
    <w:rsid w:val="001F3B33"/>
    <w:rsid w:val="001F4DFB"/>
    <w:rsid w:val="002D17ED"/>
    <w:rsid w:val="0037444B"/>
    <w:rsid w:val="003B05BC"/>
    <w:rsid w:val="004960F5"/>
    <w:rsid w:val="004A0E4C"/>
    <w:rsid w:val="00501E43"/>
    <w:rsid w:val="00576705"/>
    <w:rsid w:val="006631B6"/>
    <w:rsid w:val="0068445F"/>
    <w:rsid w:val="007A3BF6"/>
    <w:rsid w:val="00844284"/>
    <w:rsid w:val="00855A49"/>
    <w:rsid w:val="00931E10"/>
    <w:rsid w:val="00A1698B"/>
    <w:rsid w:val="00A53F7A"/>
    <w:rsid w:val="00A630B9"/>
    <w:rsid w:val="00A906B9"/>
    <w:rsid w:val="00A973F3"/>
    <w:rsid w:val="00C05EC0"/>
    <w:rsid w:val="00D218F8"/>
    <w:rsid w:val="00D470FF"/>
    <w:rsid w:val="00DA74F5"/>
    <w:rsid w:val="00E578D6"/>
    <w:rsid w:val="00E94915"/>
    <w:rsid w:val="00F83C15"/>
    <w:rsid w:val="00F8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058D35"/>
  <w15:chartTrackingRefBased/>
  <w15:docId w15:val="{FF07FE15-AB3A-4549-91D2-5DACACB48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30B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630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63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630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30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30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30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30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30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30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3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63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630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30B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30B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30B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30B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30B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30B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630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63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30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3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630B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630B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630B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630B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3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30B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630B9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uiPriority w:val="1"/>
    <w:qFormat/>
    <w:rsid w:val="00A630B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Listentabelle3Akzent3">
    <w:name w:val="List Table 3 Accent 3"/>
    <w:basedOn w:val="NormaleTabelle"/>
    <w:uiPriority w:val="48"/>
    <w:rsid w:val="00A630B9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8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ztulman</dc:creator>
  <cp:keywords/>
  <dc:description/>
  <cp:lastModifiedBy>Larissa Sztulman</cp:lastModifiedBy>
  <cp:revision>1</cp:revision>
  <dcterms:created xsi:type="dcterms:W3CDTF">2025-11-23T08:19:00Z</dcterms:created>
  <dcterms:modified xsi:type="dcterms:W3CDTF">2025-11-23T08:27:00Z</dcterms:modified>
</cp:coreProperties>
</file>